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41FA" w:rsidRPr="009574D8" w:rsidRDefault="003241FA" w:rsidP="003241FA">
      <w:pPr>
        <w:spacing w:line="360" w:lineRule="auto"/>
        <w:jc w:val="both"/>
        <w:rPr>
          <w:rFonts w:ascii="Arial" w:hAnsi="Arial" w:cs="Arial"/>
          <w:lang w:val="en-US"/>
        </w:rPr>
      </w:pPr>
      <w:r w:rsidRPr="009574D8">
        <w:rPr>
          <w:rFonts w:ascii="Arial" w:hAnsi="Arial" w:cs="Arial"/>
          <w:b/>
          <w:bCs/>
          <w:lang w:val="en-US"/>
        </w:rPr>
        <w:t>T</w:t>
      </w:r>
      <w:r w:rsidR="009258EA" w:rsidRPr="009574D8">
        <w:rPr>
          <w:rFonts w:ascii="Arial" w:hAnsi="Arial" w:cs="Arial"/>
          <w:b/>
          <w:bCs/>
          <w:lang w:val="en-US"/>
        </w:rPr>
        <w:t xml:space="preserve">able </w:t>
      </w:r>
      <w:r w:rsidR="004F2893">
        <w:rPr>
          <w:rFonts w:ascii="Arial" w:hAnsi="Arial" w:cs="Arial"/>
          <w:b/>
          <w:bCs/>
          <w:lang w:val="en-US"/>
        </w:rPr>
        <w:t>S</w:t>
      </w:r>
      <w:r w:rsidR="00C10E66">
        <w:rPr>
          <w:rFonts w:ascii="Arial" w:hAnsi="Arial" w:cs="Arial"/>
          <w:b/>
          <w:bCs/>
          <w:lang w:val="en-US"/>
        </w:rPr>
        <w:t>2</w:t>
      </w:r>
      <w:r w:rsidRPr="009574D8">
        <w:rPr>
          <w:rFonts w:ascii="Arial" w:hAnsi="Arial" w:cs="Arial"/>
          <w:b/>
          <w:bCs/>
          <w:lang w:val="en-US"/>
        </w:rPr>
        <w:t>.</w:t>
      </w:r>
      <w:r w:rsidRPr="009574D8">
        <w:rPr>
          <w:rFonts w:ascii="Arial" w:hAnsi="Arial" w:cs="Arial"/>
          <w:lang w:val="en-US"/>
        </w:rPr>
        <w:t xml:space="preserve">  </w:t>
      </w:r>
      <w:r w:rsidR="00077870" w:rsidRPr="009574D8">
        <w:rPr>
          <w:rFonts w:ascii="Arial" w:hAnsi="Arial" w:cs="Arial"/>
          <w:lang w:val="en-US"/>
        </w:rPr>
        <w:t>Evaluation of a</w:t>
      </w:r>
      <w:r w:rsidRPr="009574D8">
        <w:rPr>
          <w:rFonts w:ascii="Arial" w:hAnsi="Arial" w:cs="Arial"/>
          <w:lang w:val="en-US"/>
        </w:rPr>
        <w:t>cid</w:t>
      </w:r>
      <w:r w:rsidR="001B5AD9" w:rsidRPr="009574D8">
        <w:rPr>
          <w:rFonts w:ascii="Arial" w:hAnsi="Arial" w:cs="Arial"/>
          <w:lang w:val="en-US"/>
        </w:rPr>
        <w:t>ic</w:t>
      </w:r>
      <w:r w:rsidRPr="009574D8">
        <w:rPr>
          <w:rFonts w:ascii="Arial" w:hAnsi="Arial" w:cs="Arial"/>
          <w:lang w:val="en-US"/>
        </w:rPr>
        <w:t>-stress induced lysis</w:t>
      </w:r>
      <w:r w:rsidR="00C15831" w:rsidRPr="009574D8">
        <w:rPr>
          <w:rFonts w:ascii="Arial" w:hAnsi="Arial" w:cs="Arial"/>
          <w:lang w:val="en-US"/>
        </w:rPr>
        <w:t xml:space="preserve"> </w:t>
      </w:r>
      <w:r w:rsidR="00077870" w:rsidRPr="009574D8">
        <w:rPr>
          <w:rFonts w:ascii="Arial" w:hAnsi="Arial" w:cs="Arial"/>
          <w:lang w:val="en-US"/>
        </w:rPr>
        <w:t>in</w:t>
      </w:r>
      <w:r w:rsidRPr="009574D8">
        <w:rPr>
          <w:rFonts w:ascii="Arial" w:hAnsi="Arial" w:cs="Arial"/>
          <w:lang w:val="en-US"/>
        </w:rPr>
        <w:t xml:space="preserve"> </w:t>
      </w:r>
      <w:r w:rsidRPr="009574D8">
        <w:rPr>
          <w:rFonts w:ascii="Arial" w:hAnsi="Arial" w:cs="Arial"/>
          <w:i/>
          <w:iCs/>
          <w:lang w:val="en-US"/>
        </w:rPr>
        <w:t>hk</w:t>
      </w:r>
      <w:r w:rsidR="001B5AD9" w:rsidRPr="009574D8">
        <w:rPr>
          <w:rFonts w:ascii="Arial" w:hAnsi="Arial" w:cs="Arial"/>
          <w:lang w:val="en-US"/>
        </w:rPr>
        <w:t xml:space="preserve"> mutants </w:t>
      </w:r>
    </w:p>
    <w:tbl>
      <w:tblPr>
        <w:tblW w:w="0" w:type="auto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093"/>
        <w:gridCol w:w="1591"/>
        <w:gridCol w:w="1843"/>
      </w:tblGrid>
      <w:tr w:rsidR="008763EA" w:rsidRPr="00C10E66" w:rsidTr="005D0DCC">
        <w:trPr>
          <w:trHeight w:val="679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63EA" w:rsidRPr="009574D8" w:rsidRDefault="008763EA" w:rsidP="005D0DCC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574D8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hk</w:t>
            </w:r>
            <w:proofErr w:type="spellEnd"/>
            <w:r w:rsidRPr="009574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mutant</w:t>
            </w:r>
            <w:r w:rsidR="00FA5B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63EA" w:rsidRPr="009574D8" w:rsidRDefault="00C15831" w:rsidP="005D0DCC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SIL in </w:t>
            </w:r>
            <w:r w:rsidR="005D0DCC" w:rsidRPr="005D0DCC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wt</w:t>
            </w:r>
            <w:r w:rsidR="008763EA" w:rsidRPr="009574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backgroun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63EA" w:rsidRPr="009574D8" w:rsidRDefault="00C15831" w:rsidP="008763EA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b/>
                <w:sz w:val="20"/>
                <w:szCs w:val="20"/>
                <w:lang w:val="en-US"/>
              </w:rPr>
              <w:t>ASIL in</w:t>
            </w:r>
            <w:r w:rsidRPr="009574D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 </w:t>
            </w:r>
            <w:r w:rsidR="008763EA" w:rsidRPr="009574D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comD</w:t>
            </w:r>
            <w:r w:rsidR="008763EA" w:rsidRPr="009574D8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  <w:lang w:val="en-US"/>
              </w:rPr>
              <w:t xml:space="preserve">F183X </w:t>
            </w:r>
            <w:r w:rsidR="008763EA" w:rsidRPr="009574D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background</w:t>
            </w:r>
          </w:p>
        </w:tc>
      </w:tr>
      <w:tr w:rsidR="00C15831" w:rsidRPr="00C10E66" w:rsidTr="005D0DCC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5831" w:rsidRPr="009574D8" w:rsidRDefault="00C15831" w:rsidP="002774E9">
            <w:pPr>
              <w:spacing w:after="0"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k01</w:t>
            </w:r>
            <w:r w:rsidR="009574D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="009574D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ry</w:t>
            </w:r>
            <w:proofErr w:type="spellEnd"/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5831" w:rsidRPr="009574D8" w:rsidRDefault="00C15831" w:rsidP="002774E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5831" w:rsidRPr="009574D8" w:rsidRDefault="00C15831" w:rsidP="00E35D9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C15831" w:rsidRPr="00C10E66" w:rsidTr="005D0DC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C15831" w:rsidRPr="009574D8" w:rsidRDefault="00C15831" w:rsidP="00171053">
            <w:pPr>
              <w:spacing w:after="0"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k02</w:t>
            </w:r>
            <w:r w:rsidR="009574D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::km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831" w:rsidRPr="009574D8" w:rsidRDefault="00C15831" w:rsidP="002774E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831" w:rsidRPr="009574D8" w:rsidRDefault="00C15831" w:rsidP="00E35D9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C15831" w:rsidRPr="00C10E66" w:rsidTr="005D0DC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C15831" w:rsidRPr="009574D8" w:rsidRDefault="00C15831" w:rsidP="002774E9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k03</w:t>
            </w:r>
            <w:r w:rsidR="009574D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="009574D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ry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831" w:rsidRPr="009574D8" w:rsidRDefault="00C15831" w:rsidP="002774E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831" w:rsidRPr="009574D8" w:rsidRDefault="00C15831" w:rsidP="00E35D9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C15831" w:rsidRPr="00C10E66" w:rsidTr="005D0DC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C15831" w:rsidRPr="009574D8" w:rsidRDefault="00C15831" w:rsidP="002774E9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k04</w:t>
            </w:r>
            <w:r w:rsidR="009574D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="009574D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ry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831" w:rsidRPr="009574D8" w:rsidRDefault="00C15831" w:rsidP="002774E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831" w:rsidRPr="009574D8" w:rsidRDefault="00C15831" w:rsidP="00E35D9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C15831" w:rsidRPr="00B9355E" w:rsidTr="005D0DC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C15831" w:rsidRPr="009574D8" w:rsidRDefault="00C15831" w:rsidP="0017105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k05</w:t>
            </w:r>
            <w:r w:rsidR="00FA5B6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="00FA5B6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pc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831" w:rsidRPr="009574D8" w:rsidRDefault="00C15831" w:rsidP="002774E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sz w:val="20"/>
                <w:szCs w:val="20"/>
                <w:lang w:val="en-US"/>
              </w:rPr>
              <w:t>++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831" w:rsidRPr="009574D8" w:rsidRDefault="00C15831" w:rsidP="00E35D9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sz w:val="20"/>
                <w:szCs w:val="20"/>
                <w:lang w:val="en-US"/>
              </w:rPr>
              <w:t>+++</w:t>
            </w:r>
          </w:p>
        </w:tc>
      </w:tr>
      <w:tr w:rsidR="00C15831" w:rsidRPr="00B9355E" w:rsidTr="005D0DC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C15831" w:rsidRPr="009574D8" w:rsidRDefault="00C15831" w:rsidP="002774E9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k06</w:t>
            </w:r>
            <w:r w:rsidR="009574D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ery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831" w:rsidRPr="009574D8" w:rsidRDefault="00C15831" w:rsidP="002774E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831" w:rsidRPr="009574D8" w:rsidRDefault="00C15831" w:rsidP="00E35D9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C15831" w:rsidRPr="00B9355E" w:rsidTr="005D0DC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C15831" w:rsidRPr="009574D8" w:rsidRDefault="00C15831" w:rsidP="002774E9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k07</w:t>
            </w:r>
            <w:r w:rsidR="009574D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ery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831" w:rsidRPr="009574D8" w:rsidRDefault="00C15831" w:rsidP="002774E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831" w:rsidRPr="009574D8" w:rsidRDefault="00C15831" w:rsidP="00E35D9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C15831" w:rsidRPr="00B9355E" w:rsidTr="005D0DC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C15831" w:rsidRPr="009574D8" w:rsidRDefault="00C15831" w:rsidP="002774E9">
            <w:pPr>
              <w:spacing w:after="0"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k08</w:t>
            </w:r>
            <w:r w:rsidR="009574D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ery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831" w:rsidRPr="009574D8" w:rsidRDefault="00C15831" w:rsidP="002774E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831" w:rsidRPr="009574D8" w:rsidRDefault="00C15831" w:rsidP="00E35D9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C15831" w:rsidRPr="00B9355E" w:rsidTr="005D0DC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C15831" w:rsidRPr="009574D8" w:rsidRDefault="00C15831" w:rsidP="002774E9">
            <w:pPr>
              <w:spacing w:after="0"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k09</w:t>
            </w:r>
            <w:r w:rsidR="009574D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ery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831" w:rsidRPr="009574D8" w:rsidRDefault="00C15831" w:rsidP="002774E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831" w:rsidRPr="009574D8" w:rsidRDefault="00C15831" w:rsidP="00E35D9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C15831" w:rsidRPr="00B9355E" w:rsidTr="005D0DC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C15831" w:rsidRPr="009574D8" w:rsidRDefault="00C15831" w:rsidP="002774E9">
            <w:pPr>
              <w:spacing w:after="0"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k10</w:t>
            </w:r>
            <w:r w:rsidR="009574D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ery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831" w:rsidRPr="009574D8" w:rsidRDefault="00C15831" w:rsidP="002774E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831" w:rsidRPr="009574D8" w:rsidRDefault="00C15831" w:rsidP="00E35D9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bookmarkStart w:id="0" w:name="_GoBack"/>
        <w:bookmarkEnd w:id="0"/>
      </w:tr>
      <w:tr w:rsidR="00C15831" w:rsidRPr="00B9355E" w:rsidTr="005D0DC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C15831" w:rsidRPr="009574D8" w:rsidRDefault="00C15831" w:rsidP="002774E9">
            <w:pPr>
              <w:spacing w:after="0"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k11</w:t>
            </w:r>
            <w:r w:rsidR="009574D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ery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831" w:rsidRPr="009574D8" w:rsidRDefault="00C15831" w:rsidP="002774E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831" w:rsidRPr="009574D8" w:rsidRDefault="00C15831" w:rsidP="00E35D9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C15831" w:rsidRPr="00B9355E" w:rsidTr="005D0DC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C15831" w:rsidRPr="009574D8" w:rsidRDefault="00C15831" w:rsidP="002774E9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k12*</w:t>
            </w:r>
            <w:r w:rsidRPr="009574D8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(</w:t>
            </w:r>
            <w:r w:rsidRPr="009574D8">
              <w:rPr>
                <w:rFonts w:ascii="Arial" w:hAnsi="Arial" w:cs="Arial"/>
                <w:i/>
                <w:sz w:val="20"/>
                <w:szCs w:val="20"/>
                <w:lang w:val="en-US"/>
              </w:rPr>
              <w:t>comD</w:t>
            </w:r>
            <w:r w:rsidRPr="009574D8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F183X</w:t>
            </w:r>
            <w:r w:rsidRPr="009574D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831" w:rsidRPr="009574D8" w:rsidRDefault="00C15831" w:rsidP="002774E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831" w:rsidRPr="009574D8" w:rsidRDefault="00C15831" w:rsidP="00E35D9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C824AE" w:rsidRPr="00B9355E" w:rsidTr="005D0DC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C824AE" w:rsidRPr="009574D8" w:rsidRDefault="00C824AE" w:rsidP="002774E9">
            <w:pPr>
              <w:spacing w:after="0"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∆hk12 </w:t>
            </w:r>
            <w:r w:rsidRPr="00C824AE">
              <w:rPr>
                <w:rFonts w:ascii="Arial" w:hAnsi="Arial" w:cs="Arial"/>
                <w:iCs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∆</w:t>
            </w:r>
            <w:proofErr w:type="spellStart"/>
            <w:r w:rsidRPr="00C824A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omD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4AE" w:rsidRPr="009574D8" w:rsidRDefault="00C824AE" w:rsidP="002774E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+                                  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4AE" w:rsidRPr="009574D8" w:rsidRDefault="00C824AE" w:rsidP="00E35D9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C15831" w:rsidRPr="00B9355E" w:rsidTr="005D0DCC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5831" w:rsidRPr="009574D8" w:rsidRDefault="00C15831" w:rsidP="002774E9">
            <w:pPr>
              <w:spacing w:after="0"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k13</w:t>
            </w:r>
            <w:r w:rsidR="009574D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="009574D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ry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5831" w:rsidRPr="009574D8" w:rsidRDefault="00C15831" w:rsidP="002774E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5831" w:rsidRPr="009574D8" w:rsidRDefault="00C15831" w:rsidP="00E35D9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4D8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</w:tbl>
    <w:p w:rsidR="003241FA" w:rsidRPr="009574D8" w:rsidRDefault="00D86899" w:rsidP="00FA5B67">
      <w:pPr>
        <w:spacing w:line="240" w:lineRule="auto"/>
        <w:ind w:left="142" w:right="3451"/>
        <w:jc w:val="both"/>
        <w:rPr>
          <w:rFonts w:ascii="Arial" w:hAnsi="Arial" w:cs="Arial"/>
          <w:sz w:val="20"/>
          <w:szCs w:val="20"/>
          <w:lang w:val="en-US"/>
        </w:rPr>
      </w:pPr>
      <w:r w:rsidRPr="009574D8">
        <w:rPr>
          <w:rFonts w:ascii="Arial" w:hAnsi="Arial" w:cs="Arial"/>
          <w:sz w:val="20"/>
          <w:szCs w:val="20"/>
          <w:lang w:val="en-US"/>
        </w:rPr>
        <w:t>(</w:t>
      </w:r>
      <w:r w:rsidR="00C15831" w:rsidRPr="009574D8">
        <w:rPr>
          <w:rFonts w:ascii="Arial" w:hAnsi="Arial" w:cs="Arial"/>
          <w:sz w:val="20"/>
          <w:szCs w:val="20"/>
          <w:lang w:val="en-US"/>
        </w:rPr>
        <w:t>+</w:t>
      </w:r>
      <w:r w:rsidRPr="009574D8">
        <w:rPr>
          <w:rFonts w:ascii="Arial" w:hAnsi="Arial" w:cs="Arial"/>
          <w:sz w:val="20"/>
          <w:szCs w:val="20"/>
          <w:lang w:val="en-US"/>
        </w:rPr>
        <w:t>)</w:t>
      </w:r>
      <w:r w:rsidR="009574D8">
        <w:rPr>
          <w:rFonts w:ascii="Arial" w:hAnsi="Arial" w:cs="Arial"/>
          <w:sz w:val="20"/>
          <w:szCs w:val="20"/>
          <w:lang w:val="en-US"/>
        </w:rPr>
        <w:t xml:space="preserve"> </w:t>
      </w:r>
      <w:r w:rsidR="00C15831" w:rsidRPr="009574D8">
        <w:rPr>
          <w:rFonts w:ascii="Arial" w:hAnsi="Arial" w:cs="Arial"/>
          <w:sz w:val="20"/>
          <w:szCs w:val="20"/>
          <w:lang w:val="en-US"/>
        </w:rPr>
        <w:t xml:space="preserve">lytic profile </w:t>
      </w:r>
      <w:r w:rsidR="009574D8">
        <w:rPr>
          <w:rFonts w:ascii="Arial" w:hAnsi="Arial" w:cs="Arial"/>
          <w:sz w:val="20"/>
          <w:szCs w:val="20"/>
          <w:lang w:val="en-US"/>
        </w:rPr>
        <w:t>of</w:t>
      </w:r>
      <w:r w:rsidR="00C15831" w:rsidRPr="009574D8">
        <w:rPr>
          <w:rFonts w:ascii="Arial" w:hAnsi="Arial" w:cs="Arial"/>
          <w:sz w:val="20"/>
          <w:szCs w:val="20"/>
          <w:lang w:val="en-US"/>
        </w:rPr>
        <w:t xml:space="preserve"> R801</w:t>
      </w:r>
      <w:r w:rsidRPr="009574D8">
        <w:rPr>
          <w:rFonts w:ascii="Arial" w:hAnsi="Arial" w:cs="Arial"/>
          <w:sz w:val="20"/>
          <w:szCs w:val="20"/>
          <w:lang w:val="en-US"/>
        </w:rPr>
        <w:t xml:space="preserve">; (+++) accelerated autolysis compare to </w:t>
      </w:r>
      <w:r w:rsidR="005D0DCC" w:rsidRPr="005D0DCC">
        <w:rPr>
          <w:rFonts w:ascii="Arial" w:hAnsi="Arial" w:cs="Arial"/>
          <w:i/>
          <w:sz w:val="20"/>
          <w:szCs w:val="20"/>
          <w:lang w:val="en-US"/>
        </w:rPr>
        <w:t>wt</w:t>
      </w:r>
      <w:r w:rsidR="00234445" w:rsidRPr="009574D8">
        <w:rPr>
          <w:rFonts w:ascii="Arial" w:hAnsi="Arial" w:cs="Arial"/>
          <w:sz w:val="20"/>
          <w:szCs w:val="20"/>
          <w:lang w:val="en-US"/>
        </w:rPr>
        <w:t>; (NA) not applicable</w:t>
      </w:r>
      <w:r w:rsidRPr="009574D8">
        <w:rPr>
          <w:rFonts w:ascii="Arial" w:hAnsi="Arial" w:cs="Arial"/>
          <w:sz w:val="20"/>
          <w:szCs w:val="20"/>
          <w:lang w:val="en-US"/>
        </w:rPr>
        <w:t xml:space="preserve">. </w:t>
      </w:r>
      <w:r w:rsidR="003241FA" w:rsidRPr="009574D8">
        <w:rPr>
          <w:rFonts w:ascii="Arial" w:hAnsi="Arial" w:cs="Arial"/>
          <w:sz w:val="20"/>
          <w:szCs w:val="20"/>
          <w:lang w:val="en-US"/>
        </w:rPr>
        <w:t xml:space="preserve">For a reference of lytic response of </w:t>
      </w:r>
      <w:r w:rsidR="002B1B01">
        <w:rPr>
          <w:rFonts w:ascii="Arial" w:hAnsi="Arial" w:cs="Arial"/>
          <w:sz w:val="20"/>
          <w:szCs w:val="20"/>
          <w:lang w:val="en-US"/>
        </w:rPr>
        <w:t xml:space="preserve">the </w:t>
      </w:r>
      <w:r w:rsidR="003241FA" w:rsidRPr="009574D8">
        <w:rPr>
          <w:rFonts w:ascii="Arial" w:hAnsi="Arial" w:cs="Arial"/>
          <w:sz w:val="20"/>
          <w:szCs w:val="20"/>
          <w:lang w:val="en-US"/>
        </w:rPr>
        <w:t>R801</w:t>
      </w:r>
      <w:r w:rsidR="002B1B01">
        <w:rPr>
          <w:rFonts w:ascii="Arial" w:hAnsi="Arial" w:cs="Arial"/>
          <w:sz w:val="20"/>
          <w:szCs w:val="20"/>
          <w:lang w:val="en-US"/>
        </w:rPr>
        <w:t xml:space="preserve"> </w:t>
      </w:r>
      <w:r w:rsidR="002B1B01" w:rsidRPr="002B1B01">
        <w:rPr>
          <w:rFonts w:ascii="Arial" w:hAnsi="Arial" w:cs="Arial"/>
          <w:i/>
          <w:sz w:val="20"/>
          <w:szCs w:val="20"/>
          <w:lang w:val="en-US"/>
        </w:rPr>
        <w:t>wt</w:t>
      </w:r>
      <w:r w:rsidR="002B1B01">
        <w:rPr>
          <w:rFonts w:ascii="Arial" w:hAnsi="Arial" w:cs="Arial"/>
          <w:sz w:val="20"/>
          <w:szCs w:val="20"/>
          <w:lang w:val="en-US"/>
        </w:rPr>
        <w:t xml:space="preserve"> strain</w:t>
      </w:r>
      <w:r w:rsidR="009574D8">
        <w:rPr>
          <w:rFonts w:ascii="Arial" w:hAnsi="Arial" w:cs="Arial"/>
          <w:sz w:val="20"/>
          <w:szCs w:val="20"/>
          <w:lang w:val="en-US"/>
        </w:rPr>
        <w:t>, see</w:t>
      </w:r>
      <w:r w:rsidR="003241FA" w:rsidRPr="009574D8">
        <w:rPr>
          <w:rFonts w:ascii="Arial" w:hAnsi="Arial" w:cs="Arial"/>
          <w:sz w:val="20"/>
          <w:szCs w:val="20"/>
          <w:lang w:val="en-US"/>
        </w:rPr>
        <w:t xml:space="preserve"> Fig. 1.</w:t>
      </w:r>
    </w:p>
    <w:p w:rsidR="002E2042" w:rsidRDefault="002E2042">
      <w:pPr>
        <w:rPr>
          <w:lang w:val="en-US"/>
        </w:rPr>
      </w:pPr>
    </w:p>
    <w:p w:rsidR="00226903" w:rsidRDefault="00226903">
      <w:pPr>
        <w:rPr>
          <w:lang w:val="en-US"/>
        </w:rPr>
      </w:pPr>
    </w:p>
    <w:p w:rsidR="00226903" w:rsidRDefault="00226903">
      <w:pPr>
        <w:rPr>
          <w:lang w:val="en-US"/>
        </w:rPr>
      </w:pPr>
    </w:p>
    <w:p w:rsidR="00226903" w:rsidRDefault="00226903">
      <w:pPr>
        <w:rPr>
          <w:lang w:val="en-US"/>
        </w:rPr>
      </w:pPr>
    </w:p>
    <w:p w:rsidR="00226903" w:rsidRDefault="00226903">
      <w:pPr>
        <w:rPr>
          <w:lang w:val="en-US"/>
        </w:rPr>
      </w:pPr>
    </w:p>
    <w:p w:rsidR="00226903" w:rsidRDefault="00226903">
      <w:pPr>
        <w:rPr>
          <w:lang w:val="en-US"/>
        </w:rPr>
      </w:pPr>
    </w:p>
    <w:p w:rsidR="00226903" w:rsidRDefault="00226903">
      <w:pPr>
        <w:rPr>
          <w:lang w:val="en-US"/>
        </w:rPr>
      </w:pPr>
    </w:p>
    <w:p w:rsidR="00226903" w:rsidRDefault="00226903">
      <w:pPr>
        <w:rPr>
          <w:lang w:val="en-US"/>
        </w:rPr>
      </w:pPr>
    </w:p>
    <w:p w:rsidR="00226903" w:rsidRDefault="00226903">
      <w:pPr>
        <w:rPr>
          <w:lang w:val="en-US"/>
        </w:rPr>
      </w:pPr>
    </w:p>
    <w:p w:rsidR="00226903" w:rsidRDefault="00226903">
      <w:pPr>
        <w:rPr>
          <w:lang w:val="en-US"/>
        </w:rPr>
      </w:pPr>
    </w:p>
    <w:p w:rsidR="00226903" w:rsidRDefault="00226903">
      <w:pPr>
        <w:rPr>
          <w:lang w:val="en-US"/>
        </w:rPr>
      </w:pPr>
    </w:p>
    <w:p w:rsidR="00226903" w:rsidRDefault="00226903">
      <w:pPr>
        <w:rPr>
          <w:lang w:val="en-US"/>
        </w:rPr>
      </w:pPr>
    </w:p>
    <w:sectPr w:rsidR="00226903" w:rsidSect="00010B6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Y3NjE0MTA0sTQwNjRU0lEKTi0uzszPAykwrQUAHfMPIiwAAAA="/>
  </w:docVars>
  <w:rsids>
    <w:rsidRoot w:val="003241FA"/>
    <w:rsid w:val="00010B68"/>
    <w:rsid w:val="00064B74"/>
    <w:rsid w:val="00077870"/>
    <w:rsid w:val="000E058B"/>
    <w:rsid w:val="00171053"/>
    <w:rsid w:val="00174BC9"/>
    <w:rsid w:val="0018557B"/>
    <w:rsid w:val="001B5AD9"/>
    <w:rsid w:val="00226903"/>
    <w:rsid w:val="00233815"/>
    <w:rsid w:val="00234445"/>
    <w:rsid w:val="00274A08"/>
    <w:rsid w:val="002A42FD"/>
    <w:rsid w:val="002B1B01"/>
    <w:rsid w:val="002B7EAB"/>
    <w:rsid w:val="002E2042"/>
    <w:rsid w:val="003241FA"/>
    <w:rsid w:val="003902BE"/>
    <w:rsid w:val="003C25A9"/>
    <w:rsid w:val="00441C49"/>
    <w:rsid w:val="00471D91"/>
    <w:rsid w:val="004728CE"/>
    <w:rsid w:val="004767C8"/>
    <w:rsid w:val="00494084"/>
    <w:rsid w:val="004B20E6"/>
    <w:rsid w:val="004F2893"/>
    <w:rsid w:val="00583792"/>
    <w:rsid w:val="00584ABC"/>
    <w:rsid w:val="00587C14"/>
    <w:rsid w:val="005D0DCC"/>
    <w:rsid w:val="00644C63"/>
    <w:rsid w:val="006474ED"/>
    <w:rsid w:val="00670008"/>
    <w:rsid w:val="007D25D5"/>
    <w:rsid w:val="00846063"/>
    <w:rsid w:val="008763EA"/>
    <w:rsid w:val="008D51AA"/>
    <w:rsid w:val="008D5768"/>
    <w:rsid w:val="008E68F3"/>
    <w:rsid w:val="00912781"/>
    <w:rsid w:val="009258EA"/>
    <w:rsid w:val="009574D8"/>
    <w:rsid w:val="00961124"/>
    <w:rsid w:val="00A80C86"/>
    <w:rsid w:val="00AB68BB"/>
    <w:rsid w:val="00B502D5"/>
    <w:rsid w:val="00B607EF"/>
    <w:rsid w:val="00BC0009"/>
    <w:rsid w:val="00BE34B7"/>
    <w:rsid w:val="00C10E66"/>
    <w:rsid w:val="00C15831"/>
    <w:rsid w:val="00C257A1"/>
    <w:rsid w:val="00C27A38"/>
    <w:rsid w:val="00C824AE"/>
    <w:rsid w:val="00CF2C8D"/>
    <w:rsid w:val="00D13FF5"/>
    <w:rsid w:val="00D178B1"/>
    <w:rsid w:val="00D632C0"/>
    <w:rsid w:val="00D86899"/>
    <w:rsid w:val="00DB0EE0"/>
    <w:rsid w:val="00E05308"/>
    <w:rsid w:val="00E1342B"/>
    <w:rsid w:val="00E16861"/>
    <w:rsid w:val="00E46ECA"/>
    <w:rsid w:val="00E47D58"/>
    <w:rsid w:val="00E571DA"/>
    <w:rsid w:val="00EA56CA"/>
    <w:rsid w:val="00F1601E"/>
    <w:rsid w:val="00F60BE3"/>
    <w:rsid w:val="00F66310"/>
    <w:rsid w:val="00F77B8E"/>
    <w:rsid w:val="00FA5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6773CC3-A412-481A-BA2D-B7824BE4B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B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RevolucionUnattended</Company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ossus User</dc:creator>
  <cp:keywords/>
  <dc:description/>
  <cp:lastModifiedBy>Jose Echenique</cp:lastModifiedBy>
  <cp:revision>2</cp:revision>
  <cp:lastPrinted>2017-09-06T14:05:00Z</cp:lastPrinted>
  <dcterms:created xsi:type="dcterms:W3CDTF">2018-05-03T15:09:00Z</dcterms:created>
  <dcterms:modified xsi:type="dcterms:W3CDTF">2018-05-03T15:09:00Z</dcterms:modified>
</cp:coreProperties>
</file>